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ABC38" w14:textId="77777777" w:rsidR="0015521E" w:rsidRPr="00D54F9C" w:rsidRDefault="0015521E" w:rsidP="0015521E">
      <w:pPr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  <w:bookmarkStart w:id="0" w:name="_GoBack"/>
      <w:bookmarkEnd w:id="0"/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S15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.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Effect of overexpression of some membrane transporter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genes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on the expression of </w:t>
      </w:r>
      <w:r>
        <w:rPr>
          <w:rFonts w:asciiTheme="majorBidi" w:eastAsia="Times New Roman" w:hAnsiTheme="majorBidi" w:cstheme="majorBidi"/>
          <w:bCs/>
          <w:color w:val="000000" w:themeColor="text1"/>
        </w:rPr>
        <w:t>other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PTS transporters in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using </w:t>
      </w:r>
      <w:r w:rsidRPr="008D0061">
        <w:rPr>
          <w:rFonts w:asciiTheme="majorBidi" w:eastAsia="Times New Roman" w:hAnsiTheme="majorBidi" w:cstheme="majorBidi"/>
          <w:bCs/>
          <w:i/>
          <w:color w:val="000000" w:themeColor="text1"/>
        </w:rPr>
        <w:t>lacZ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transcriptional fusion</w:t>
      </w:r>
      <w:r>
        <w:rPr>
          <w:rFonts w:asciiTheme="majorBidi" w:eastAsia="Times New Roman" w:hAnsiTheme="majorBidi" w:cstheme="majorBidi"/>
          <w:bCs/>
          <w:color w:val="000000" w:themeColor="text1"/>
        </w:rPr>
        <w:t>s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.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Values in the last column were calculated relative to the control without induction. A negative sign indicates a decrease in expression lev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1709"/>
        <w:gridCol w:w="1548"/>
        <w:gridCol w:w="1296"/>
      </w:tblGrid>
      <w:tr w:rsidR="0015521E" w:rsidRPr="00D54F9C" w14:paraId="78DF7091" w14:textId="77777777" w:rsidTr="001B0936">
        <w:tc>
          <w:tcPr>
            <w:tcW w:w="6048" w:type="dxa"/>
          </w:tcPr>
          <w:p w14:paraId="63538DC7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E. coli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train overexpressing membrane transporter </w:t>
            </w:r>
          </w:p>
        </w:tc>
        <w:tc>
          <w:tcPr>
            <w:tcW w:w="1709" w:type="dxa"/>
          </w:tcPr>
          <w:p w14:paraId="1772F88B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ested PTS transporter</w:t>
            </w:r>
          </w:p>
          <w:p w14:paraId="30B59987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fused to </w:t>
            </w:r>
            <w:r w:rsidRPr="00270594">
              <w:rPr>
                <w:rFonts w:asciiTheme="majorBidi" w:eastAsia="Times New Roman" w:hAnsiTheme="majorBidi" w:cstheme="majorBidi"/>
                <w:b/>
                <w:bCs/>
                <w:i/>
                <w:color w:val="000000" w:themeColor="text1"/>
              </w:rPr>
              <w:t>lacZ</w:t>
            </w:r>
          </w:p>
        </w:tc>
        <w:tc>
          <w:tcPr>
            <w:tcW w:w="1548" w:type="dxa"/>
          </w:tcPr>
          <w:p w14:paraId="41CFB040" w14:textId="77777777" w:rsidR="0015521E" w:rsidRDefault="0015521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acZ activity</w:t>
            </w:r>
          </w:p>
          <w:p w14:paraId="57A969C8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Miller units)</w:t>
            </w:r>
          </w:p>
          <w:p w14:paraId="194BF207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lue ± SD</w:t>
            </w:r>
          </w:p>
        </w:tc>
        <w:tc>
          <w:tcPr>
            <w:tcW w:w="1296" w:type="dxa"/>
          </w:tcPr>
          <w:p w14:paraId="1190BE41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%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hang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i</w:t>
            </w: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n expression </w:t>
            </w:r>
          </w:p>
        </w:tc>
      </w:tr>
      <w:tr w:rsidR="0015521E" w:rsidRPr="00D54F9C" w14:paraId="6FEEE36C" w14:textId="77777777" w:rsidTr="001B0936">
        <w:tc>
          <w:tcPr>
            <w:tcW w:w="6048" w:type="dxa"/>
          </w:tcPr>
          <w:p w14:paraId="2EEE6A48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/pZA31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tetM2-GFM</w:t>
            </w:r>
          </w:p>
          <w:p w14:paraId="0B700C86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control strain)</w:t>
            </w:r>
          </w:p>
        </w:tc>
        <w:tc>
          <w:tcPr>
            <w:tcW w:w="1709" w:type="dxa"/>
          </w:tcPr>
          <w:p w14:paraId="649D2547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548" w:type="dxa"/>
          </w:tcPr>
          <w:p w14:paraId="7BAC0243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5.08±6.34</w:t>
            </w:r>
          </w:p>
        </w:tc>
        <w:tc>
          <w:tcPr>
            <w:tcW w:w="1296" w:type="dxa"/>
          </w:tcPr>
          <w:p w14:paraId="10DFACA5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15521E" w:rsidRPr="00D54F9C" w14:paraId="572B6613" w14:textId="77777777" w:rsidTr="001B0936">
        <w:tc>
          <w:tcPr>
            <w:tcW w:w="6048" w:type="dxa"/>
          </w:tcPr>
          <w:p w14:paraId="3A9789E4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tl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/pZA31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tetM2-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6291B9C8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A and FruB)</w:t>
            </w:r>
          </w:p>
        </w:tc>
        <w:tc>
          <w:tcPr>
            <w:tcW w:w="1709" w:type="dxa"/>
          </w:tcPr>
          <w:p w14:paraId="0B911237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tlA-PlacZ</w:t>
            </w:r>
          </w:p>
        </w:tc>
        <w:tc>
          <w:tcPr>
            <w:tcW w:w="1548" w:type="dxa"/>
          </w:tcPr>
          <w:p w14:paraId="57747250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8.76±0.6</w:t>
            </w:r>
          </w:p>
        </w:tc>
        <w:tc>
          <w:tcPr>
            <w:tcW w:w="1296" w:type="dxa"/>
          </w:tcPr>
          <w:p w14:paraId="295258F5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</w:tr>
      <w:tr w:rsidR="0015521E" w:rsidRPr="00D54F9C" w14:paraId="30E17D8B" w14:textId="77777777" w:rsidTr="001B0936">
        <w:tc>
          <w:tcPr>
            <w:tcW w:w="6048" w:type="dxa"/>
          </w:tcPr>
          <w:p w14:paraId="36F7D426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anXYZ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/pZA31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tetM2-GFM</w:t>
            </w:r>
          </w:p>
          <w:p w14:paraId="5C928933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control strain)</w:t>
            </w:r>
          </w:p>
        </w:tc>
        <w:tc>
          <w:tcPr>
            <w:tcW w:w="1709" w:type="dxa"/>
          </w:tcPr>
          <w:p w14:paraId="7CA649BB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548" w:type="dxa"/>
          </w:tcPr>
          <w:p w14:paraId="126793D5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8.74±3.51</w:t>
            </w:r>
          </w:p>
        </w:tc>
        <w:tc>
          <w:tcPr>
            <w:tcW w:w="1296" w:type="dxa"/>
          </w:tcPr>
          <w:p w14:paraId="2A9F0076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15521E" w:rsidRPr="00D54F9C" w14:paraId="4FE19AE8" w14:textId="77777777" w:rsidTr="001B0936">
        <w:tc>
          <w:tcPr>
            <w:tcW w:w="6048" w:type="dxa"/>
          </w:tcPr>
          <w:p w14:paraId="559A0CB2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manXYZ-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/pZA31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tetM2-fruB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  <w:p w14:paraId="11E5E248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A and FruB)</w:t>
            </w:r>
          </w:p>
        </w:tc>
        <w:tc>
          <w:tcPr>
            <w:tcW w:w="1709" w:type="dxa"/>
          </w:tcPr>
          <w:p w14:paraId="3B26A0EC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manXYZ-PlacZ</w:t>
            </w:r>
          </w:p>
        </w:tc>
        <w:tc>
          <w:tcPr>
            <w:tcW w:w="1548" w:type="dxa"/>
          </w:tcPr>
          <w:p w14:paraId="53F8637C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8.35±1.14</w:t>
            </w:r>
          </w:p>
        </w:tc>
        <w:tc>
          <w:tcPr>
            <w:tcW w:w="1296" w:type="dxa"/>
          </w:tcPr>
          <w:p w14:paraId="7B0D7F82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.1</w:t>
            </w:r>
          </w:p>
        </w:tc>
      </w:tr>
      <w:tr w:rsidR="0015521E" w:rsidRPr="00D54F9C" w14:paraId="27EB99BB" w14:textId="77777777" w:rsidTr="001B0936">
        <w:tc>
          <w:tcPr>
            <w:tcW w:w="6048" w:type="dxa"/>
          </w:tcPr>
          <w:p w14:paraId="1D0099B7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BKA-gatY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PZ-pMAL/pZA31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tetM2-GFM</w:t>
            </w:r>
          </w:p>
          <w:p w14:paraId="3B15B661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control strain)</w:t>
            </w:r>
          </w:p>
        </w:tc>
        <w:tc>
          <w:tcPr>
            <w:tcW w:w="1709" w:type="dxa"/>
          </w:tcPr>
          <w:p w14:paraId="4B028A38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548" w:type="dxa"/>
          </w:tcPr>
          <w:p w14:paraId="3B7D5E29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953.31±418</w:t>
            </w:r>
          </w:p>
        </w:tc>
        <w:tc>
          <w:tcPr>
            <w:tcW w:w="1296" w:type="dxa"/>
          </w:tcPr>
          <w:p w14:paraId="5392203D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15521E" w:rsidRPr="00D54F9C" w14:paraId="1EDD1756" w14:textId="77777777" w:rsidTr="001B0936">
        <w:tc>
          <w:tcPr>
            <w:tcW w:w="6048" w:type="dxa"/>
          </w:tcPr>
          <w:p w14:paraId="14755F0C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BW25113∆fruBKA-gatY-PZ-pMAL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fruA</w:t>
            </w: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/pZA31-</w:t>
            </w: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PtetM2-fruB</w:t>
            </w:r>
          </w:p>
          <w:p w14:paraId="75CC071A" w14:textId="77777777" w:rsidR="0015521E" w:rsidRPr="00D54F9C" w:rsidRDefault="0015521E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(Triple mutant over expressing FruA and FruB)</w:t>
            </w:r>
          </w:p>
        </w:tc>
        <w:tc>
          <w:tcPr>
            <w:tcW w:w="1709" w:type="dxa"/>
          </w:tcPr>
          <w:p w14:paraId="2F39760B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  <w:t>gatY-PlacZ</w:t>
            </w:r>
          </w:p>
        </w:tc>
        <w:tc>
          <w:tcPr>
            <w:tcW w:w="1548" w:type="dxa"/>
          </w:tcPr>
          <w:p w14:paraId="4A7258BD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310.56±514</w:t>
            </w:r>
          </w:p>
        </w:tc>
        <w:tc>
          <w:tcPr>
            <w:tcW w:w="1296" w:type="dxa"/>
          </w:tcPr>
          <w:p w14:paraId="1FC33536" w14:textId="77777777" w:rsidR="0015521E" w:rsidRPr="00D54F9C" w:rsidRDefault="0015521E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-1</w:t>
            </w:r>
            <w:r>
              <w:rPr>
                <w:rFonts w:asciiTheme="majorBidi" w:eastAsia="Times New Roman" w:hAnsiTheme="majorBidi" w:cstheme="majorBidi"/>
                <w:color w:val="000000" w:themeColor="text1"/>
              </w:rPr>
              <w:t>3.0</w:t>
            </w:r>
          </w:p>
        </w:tc>
      </w:tr>
    </w:tbl>
    <w:p w14:paraId="22D4F2FE" w14:textId="77777777" w:rsidR="0015521E" w:rsidRPr="00D54F9C" w:rsidRDefault="0015521E" w:rsidP="0015521E">
      <w:pPr>
        <w:rPr>
          <w:rFonts w:asciiTheme="majorBidi" w:eastAsia="Times New Roman" w:hAnsiTheme="majorBidi" w:cstheme="majorBidi"/>
          <w:b/>
          <w:bCs/>
          <w:color w:val="000000" w:themeColor="text1"/>
        </w:rPr>
      </w:pPr>
    </w:p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21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9:00Z</dcterms:created>
  <dcterms:modified xsi:type="dcterms:W3CDTF">2019-10-23T19:09:00Z</dcterms:modified>
</cp:coreProperties>
</file>